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4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5"/>
        <w:gridCol w:w="395"/>
        <w:gridCol w:w="2268"/>
        <w:gridCol w:w="851"/>
        <w:gridCol w:w="141"/>
        <w:gridCol w:w="2835"/>
        <w:gridCol w:w="1134"/>
        <w:gridCol w:w="1276"/>
        <w:gridCol w:w="2126"/>
      </w:tblGrid>
      <w:tr w:rsidR="009B31B6" w:rsidRPr="00FA384A" w14:paraId="1189DE61" w14:textId="77777777" w:rsidTr="00F4609C">
        <w:trPr>
          <w:trHeight w:val="888"/>
        </w:trPr>
        <w:tc>
          <w:tcPr>
            <w:tcW w:w="1304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CAB70" w14:textId="77777777" w:rsidR="009B31B6" w:rsidRPr="00FA384A" w:rsidRDefault="009B31B6" w:rsidP="00F460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upplementary</w:t>
            </w:r>
            <w:r w:rsidRPr="00FA384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Table S5. Correlation between LINC00662 and clinicopathological parameters in patients with ovarian cancer</w:t>
            </w:r>
          </w:p>
        </w:tc>
      </w:tr>
      <w:tr w:rsidR="009B31B6" w:rsidRPr="00FA384A" w14:paraId="0F753A61" w14:textId="77777777" w:rsidTr="00F4609C">
        <w:trPr>
          <w:trHeight w:val="293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24D7EC" w14:textId="77777777" w:rsidR="009B31B6" w:rsidRPr="00FA384A" w:rsidRDefault="009B31B6" w:rsidP="00F460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7C6AC7" w14:textId="77777777" w:rsidR="009B31B6" w:rsidRPr="00FA384A" w:rsidRDefault="009B31B6" w:rsidP="00F460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 (%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91974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xpression of LINC00662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F243B7" w14:textId="77777777" w:rsidR="009B31B6" w:rsidRPr="00FA384A" w:rsidRDefault="009B31B6" w:rsidP="00F4609C">
            <w:pPr>
              <w:autoSpaceDE w:val="0"/>
              <w:autoSpaceDN w:val="0"/>
              <w:adjustRightInd w:val="0"/>
              <w:spacing w:line="480" w:lineRule="auto"/>
              <w:ind w:firstLineChars="700" w:firstLine="168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χ</w:t>
            </w: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1CB5BF" w14:textId="77777777" w:rsidR="009B31B6" w:rsidRPr="00FA384A" w:rsidRDefault="009B31B6" w:rsidP="00F460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9B31B6" w:rsidRPr="00FA384A" w14:paraId="3D843E4E" w14:textId="77777777" w:rsidTr="00F4609C">
        <w:trPr>
          <w:trHeight w:val="281"/>
        </w:trPr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4D547C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AEEA31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B4F23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7DCF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    High</w:t>
            </w:r>
          </w:p>
        </w:tc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E3BA55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700BDF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5B32080D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71D71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432343469"/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112921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3AFDB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E285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F86BF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600" w:firstLine="14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213D1C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298</w:t>
            </w:r>
          </w:p>
        </w:tc>
      </w:tr>
      <w:tr w:rsidR="009B31B6" w:rsidRPr="00FA384A" w14:paraId="517393AE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BD35C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≤ 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9834D5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7 (4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FA2FF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1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D05C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       1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26CFE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BC28BC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7E960979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55CD1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gt; 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F69944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8 (5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28949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17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39AF94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800" w:firstLine="192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1969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C9C4F7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bookmarkEnd w:id="0"/>
      <w:tr w:rsidR="009B31B6" w:rsidRPr="00FA384A" w14:paraId="11BA48CD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66DA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iz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A7676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F8D4A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DC5CFA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E7977F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ABB136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48</w:t>
            </w:r>
          </w:p>
        </w:tc>
      </w:tr>
      <w:tr w:rsidR="009B31B6" w:rsidRPr="00FA384A" w14:paraId="30855F8C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78E68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432344455"/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≤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EEC86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7(7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7481C2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9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2C858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C9BC7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2109E5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4CFC495D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F5109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gt;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C46B35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 (2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51BF25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9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1EE80E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90CFF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34570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bookmarkEnd w:id="1"/>
      <w:tr w:rsidR="009B31B6" w:rsidRPr="00FA384A" w14:paraId="3CECE45C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7651B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0E7B0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17FB2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CC18E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A4205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.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C3A711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0*</w:t>
            </w:r>
          </w:p>
        </w:tc>
      </w:tr>
      <w:tr w:rsidR="009B31B6" w:rsidRPr="00FA384A" w14:paraId="67243890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16533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Ⅰ-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94562E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6 (3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AF7D4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1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C2670B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7E178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919595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1A3BE67B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AD86E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Ⅲ–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6DF84A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9 (6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DAD9F8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17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8C394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3DF5A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BC70B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59CD0B1D" w14:textId="77777777" w:rsidTr="00F4609C">
        <w:trPr>
          <w:trHeight w:val="60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5CEA9" w14:textId="77777777" w:rsidR="009B31B6" w:rsidRPr="00FA384A" w:rsidRDefault="009B31B6" w:rsidP="00F4609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432344526"/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oor histologic 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D5D1EF" w14:textId="77777777" w:rsidR="009B31B6" w:rsidRPr="00FA384A" w:rsidRDefault="009B31B6" w:rsidP="00F4609C">
            <w:pPr>
              <w:autoSpaceDE w:val="0"/>
              <w:autoSpaceDN w:val="0"/>
              <w:adjustRightInd w:val="0"/>
              <w:ind w:leftChars="-52" w:left="1" w:hangingChars="46" w:hanging="11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37B91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0836E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0065B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44</w:t>
            </w:r>
          </w:p>
        </w:tc>
        <w:tc>
          <w:tcPr>
            <w:tcW w:w="2126" w:type="dxa"/>
          </w:tcPr>
          <w:p w14:paraId="4A7085E2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22</w:t>
            </w:r>
          </w:p>
        </w:tc>
      </w:tr>
      <w:bookmarkEnd w:id="2"/>
      <w:tr w:rsidR="009B31B6" w:rsidRPr="00FA384A" w14:paraId="0FCADEF3" w14:textId="77777777" w:rsidTr="00F4609C">
        <w:trPr>
          <w:trHeight w:val="29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03379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337DEE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250" w:firstLine="60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5 (4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72C63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16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29F827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1CC69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B7C43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513F8E3C" w14:textId="77777777" w:rsidTr="00F4609C">
        <w:trPr>
          <w:trHeight w:val="30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7C420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8BF424" w14:textId="77777777" w:rsidR="009B31B6" w:rsidRPr="00FA384A" w:rsidRDefault="009B31B6" w:rsidP="00F4609C">
            <w:pPr>
              <w:tabs>
                <w:tab w:val="left" w:pos="395"/>
              </w:tabs>
              <w:autoSpaceDE w:val="0"/>
              <w:autoSpaceDN w:val="0"/>
              <w:adjustRightInd w:val="0"/>
              <w:ind w:firstLineChars="250" w:firstLine="60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0 (5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21CDF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2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E64742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8650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57896A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4DB35769" w14:textId="77777777" w:rsidTr="00F4609C">
        <w:trPr>
          <w:trHeight w:val="586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06ED7" w14:textId="77777777" w:rsidR="009B31B6" w:rsidRPr="00FA384A" w:rsidRDefault="009B31B6" w:rsidP="00F4609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OLE_LINK17"/>
            <w:bookmarkStart w:id="4" w:name="_Hlk432344582"/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Vascular invasion</w:t>
            </w:r>
            <w:bookmarkEnd w:id="3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E8D5D1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5F971A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4BB08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F7DBA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13*</w:t>
            </w:r>
          </w:p>
        </w:tc>
      </w:tr>
      <w:bookmarkEnd w:id="4"/>
      <w:tr w:rsidR="009B31B6" w:rsidRPr="00FA384A" w14:paraId="57800E13" w14:textId="77777777" w:rsidTr="00F4609C">
        <w:trPr>
          <w:trHeight w:val="293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42D2FA2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9478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8 (3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8A9CB4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9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AA6CDF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F8BCA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42A9FC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523A4C88" w14:textId="77777777" w:rsidTr="00F4609C">
        <w:trPr>
          <w:trHeight w:val="293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6A8CD76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F0A8B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47 (6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A47F2B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9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AF5415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9A410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57CC02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1CB62CF3" w14:textId="77777777" w:rsidTr="00F4609C">
        <w:trPr>
          <w:trHeight w:val="586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96D526" w14:textId="77777777" w:rsidR="009B31B6" w:rsidRPr="00FA384A" w:rsidRDefault="009B31B6" w:rsidP="00F4609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OLE_LINK18"/>
            <w:bookmarkStart w:id="6" w:name="_Hlk469388874"/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ymphatic metastasis</w:t>
            </w:r>
            <w:bookmarkEnd w:id="5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BE12E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7A7B66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CE227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DCD3CC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28</w:t>
            </w:r>
          </w:p>
        </w:tc>
      </w:tr>
      <w:bookmarkEnd w:id="6"/>
      <w:tr w:rsidR="009B31B6" w:rsidRPr="00FA384A" w14:paraId="7DA47CE8" w14:textId="77777777" w:rsidTr="00F4609C">
        <w:trPr>
          <w:trHeight w:val="293"/>
        </w:trPr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13E7393A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right w:val="nil"/>
            </w:tcBorders>
          </w:tcPr>
          <w:p w14:paraId="288B1C78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8 (37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BCFFC7C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18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right w:val="nil"/>
            </w:tcBorders>
          </w:tcPr>
          <w:p w14:paraId="75161987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BDE533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B2C4D76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10D6F6FE" w14:textId="77777777" w:rsidTr="00F4609C">
        <w:trPr>
          <w:trHeight w:val="293"/>
        </w:trPr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2A58D6B4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right w:val="nil"/>
            </w:tcBorders>
          </w:tcPr>
          <w:p w14:paraId="2D318C23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7 (62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0D9DEE6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0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right w:val="nil"/>
            </w:tcBorders>
          </w:tcPr>
          <w:p w14:paraId="214902A3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F6DBF8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16167C7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0D5EAA49" w14:textId="77777777" w:rsidTr="00F4609C">
        <w:trPr>
          <w:trHeight w:val="586"/>
        </w:trPr>
        <w:tc>
          <w:tcPr>
            <w:tcW w:w="4678" w:type="dxa"/>
            <w:gridSpan w:val="3"/>
            <w:tcBorders>
              <w:left w:val="nil"/>
              <w:bottom w:val="nil"/>
              <w:right w:val="nil"/>
            </w:tcBorders>
          </w:tcPr>
          <w:p w14:paraId="21CE1C82" w14:textId="77777777" w:rsidR="009B31B6" w:rsidRPr="00FA384A" w:rsidRDefault="009B31B6" w:rsidP="00F4609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Distant metastasi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B2868F9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gridSpan w:val="3"/>
            <w:tcBorders>
              <w:left w:val="nil"/>
              <w:bottom w:val="nil"/>
              <w:right w:val="nil"/>
            </w:tcBorders>
          </w:tcPr>
          <w:p w14:paraId="5850146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2C747D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80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B7D9F8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28*</w:t>
            </w:r>
          </w:p>
        </w:tc>
      </w:tr>
      <w:tr w:rsidR="009B31B6" w:rsidRPr="00FA384A" w14:paraId="5F326104" w14:textId="77777777" w:rsidTr="00F4609C">
        <w:trPr>
          <w:trHeight w:val="293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3B75FA1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C644E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7 (4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00BC62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14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47D059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0AA84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A6F09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B31B6" w:rsidRPr="00FA384A" w14:paraId="272874C5" w14:textId="77777777" w:rsidTr="00F4609C">
        <w:trPr>
          <w:trHeight w:val="305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0D1DD" w14:textId="77777777" w:rsidR="009B31B6" w:rsidRPr="00FA384A" w:rsidRDefault="009B31B6" w:rsidP="00F4609C">
            <w:pPr>
              <w:autoSpaceDE w:val="0"/>
              <w:autoSpaceDN w:val="0"/>
              <w:adjustRightInd w:val="0"/>
              <w:ind w:right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FC4FB" w14:textId="77777777" w:rsidR="009B31B6" w:rsidRPr="00FA384A" w:rsidRDefault="009B31B6" w:rsidP="00F4609C">
            <w:pPr>
              <w:autoSpaceDE w:val="0"/>
              <w:autoSpaceDN w:val="0"/>
              <w:adjustRightInd w:val="0"/>
              <w:ind w:firstLineChars="100" w:firstLine="24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8 (50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4A5C8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 24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89FE7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B4E3D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55487" w14:textId="77777777" w:rsidR="009B31B6" w:rsidRPr="00FA384A" w:rsidRDefault="009B31B6" w:rsidP="00F46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5614661C" w14:textId="77777777" w:rsidR="009B31B6" w:rsidRPr="00FA384A" w:rsidRDefault="009B31B6" w:rsidP="009B31B6">
      <w:pPr>
        <w:jc w:val="left"/>
        <w:rPr>
          <w:color w:val="000000" w:themeColor="text1"/>
        </w:rPr>
      </w:pPr>
    </w:p>
    <w:p w14:paraId="679E1104" w14:textId="77777777" w:rsidR="009B31B6" w:rsidRPr="00FA384A" w:rsidRDefault="009B31B6" w:rsidP="009B31B6">
      <w:pPr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7F46D4" w14:textId="77777777" w:rsidR="008B0060" w:rsidRPr="009B31B6" w:rsidRDefault="008B0060" w:rsidP="009B31B6"/>
    <w:sectPr w:rsidR="008B0060" w:rsidRPr="009B31B6" w:rsidSect="00130F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253BE" w14:textId="77777777" w:rsidR="00130FAC" w:rsidRDefault="00130FAC" w:rsidP="00130FAC">
      <w:r>
        <w:separator/>
      </w:r>
    </w:p>
  </w:endnote>
  <w:endnote w:type="continuationSeparator" w:id="0">
    <w:p w14:paraId="27BE91CD" w14:textId="77777777" w:rsidR="00130FAC" w:rsidRDefault="00130FAC" w:rsidP="00130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5B1D8" w14:textId="77777777" w:rsidR="00130FAC" w:rsidRDefault="00130FAC" w:rsidP="00130FAC">
      <w:r>
        <w:separator/>
      </w:r>
    </w:p>
  </w:footnote>
  <w:footnote w:type="continuationSeparator" w:id="0">
    <w:p w14:paraId="5BFE7FF3" w14:textId="77777777" w:rsidR="00130FAC" w:rsidRDefault="00130FAC" w:rsidP="00130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CF"/>
    <w:rsid w:val="00130FAC"/>
    <w:rsid w:val="008B0060"/>
    <w:rsid w:val="009B31B6"/>
    <w:rsid w:val="00BD0DC1"/>
    <w:rsid w:val="00CC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AA4C0"/>
  <w15:chartTrackingRefBased/>
  <w15:docId w15:val="{40A026BE-80D0-4DA7-B44B-CD894E6A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FAC"/>
    <w:rPr>
      <w:sz w:val="18"/>
      <w:szCs w:val="18"/>
    </w:rPr>
  </w:style>
  <w:style w:type="character" w:customStyle="1" w:styleId="fontstyle01">
    <w:name w:val="fontstyle01"/>
    <w:basedOn w:val="a0"/>
    <w:rsid w:val="00130FAC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勇</dc:creator>
  <cp:keywords/>
  <dc:description/>
  <cp:lastModifiedBy>吴 勇</cp:lastModifiedBy>
  <cp:revision>4</cp:revision>
  <dcterms:created xsi:type="dcterms:W3CDTF">2021-05-23T11:42:00Z</dcterms:created>
  <dcterms:modified xsi:type="dcterms:W3CDTF">2021-05-23T11:45:00Z</dcterms:modified>
</cp:coreProperties>
</file>